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2"/>
          <w:sz w:val="32"/>
          <w:szCs w:val="32"/>
          <w:lang w:val="en-US" w:eastAsia="zh-CN" w:bidi="ar"/>
        </w:rPr>
        <w:t>Supplementary Information</w:t>
      </w:r>
      <w:r>
        <w:rPr>
          <w:rFonts w:hint="default" w:ascii="Times New Roman" w:hAnsi="Times New Roman" w:eastAsia="宋体" w:cs="Times New Roman"/>
          <w:b w:val="0"/>
          <w:kern w:val="2"/>
          <w:sz w:val="24"/>
          <w:szCs w:val="24"/>
          <w:lang w:val="en-US" w:eastAsia="zh-CN" w:bidi="ar"/>
        </w:rPr>
        <w:t xml:space="preserve"> 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Supplementary Figur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"/>
        </w:rPr>
        <w:drawing>
          <wp:inline distT="0" distB="0" distL="114300" distR="114300">
            <wp:extent cx="5177155" cy="5709920"/>
            <wp:effectExtent l="0" t="0" r="4445" b="5080"/>
            <wp:docPr id="3" name="图片 3" descr="Figure S1 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 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77155" cy="570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shd w:val="clear" w:color="auto" w:fill="auto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Figure S1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shd w:val="clear" w:color="auto" w:fill="auto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shd w:val="clear" w:color="auto" w:fill="auto"/>
          <w:lang w:val="en-US" w:eastAsia="zh-CN" w:bidi="ar"/>
        </w:rPr>
        <w:t>The analytical process in this study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05730" cy="2690495"/>
            <wp:effectExtent l="0" t="0" r="13970" b="14605"/>
            <wp:docPr id="7" name="图片 7" descr="Figure S2 TP53突变分组 高低风险生存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2 TP53突变分组 高低风险生存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shd w:val="clear" w:color="auto" w:fill="auto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Figure S2.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shd w:val="clear" w:color="auto" w:fill="auto"/>
          <w:lang w:val="en-US" w:eastAsia="zh-CN" w:bidi="ar"/>
        </w:rPr>
        <w:t xml:space="preserve"> Prognosis power of risk score among TP53 mutation statu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shd w:val="clear" w:color="auto" w:fill="auto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shd w:val="clear" w:color="auto" w:fill="auto"/>
          <w:lang w:val="en-US" w:eastAsia="zh-CN" w:bidi="ar"/>
        </w:rPr>
        <w:t>(A)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shd w:val="clear" w:color="auto" w:fill="auto"/>
          <w:lang w:val="en-US" w:eastAsia="zh-CN" w:bidi="ar"/>
        </w:rPr>
        <w:t xml:space="preserve"> Survival analysis of high risk and low risk patients with TP53 mutation.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shd w:val="clear" w:color="auto" w:fill="auto"/>
          <w:lang w:val="en-US" w:eastAsia="zh-CN" w:bidi="ar"/>
        </w:rPr>
        <w:t xml:space="preserve">(B)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shd w:val="clear" w:color="auto" w:fill="auto"/>
          <w:lang w:val="en-US" w:eastAsia="zh-CN" w:bidi="ar"/>
        </w:rPr>
        <w:t xml:space="preserve">Survival analysis of high risk and low risk patients with TP53 wild type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183505" cy="6766560"/>
            <wp:effectExtent l="0" t="0" r="17145" b="15240"/>
            <wp:docPr id="8" name="图片 8" descr="Figure S3 验证集风险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3 验证集风险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83505" cy="676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Figure S3. Validation of the prognosis power of risk score in independent dataset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(A)-(B)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Distribution of risk score and patient survival status in GSE29609 cohort.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(C)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Heatmap shows the expression of 14 genes in prognostic model between risk groups in GSE29609 cohort.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(D)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ROC curves to predict the sensitivity and specificity of 3-year survival according to the risk score in GSE29609 cohort.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(E)-(F)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Distribution of risk score and patient survival status in E-MTAB-1980 cohort.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(G)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Heatmap shows the expression of 15 genes in prognostic model between risk groups in E-MTAB-1980 cohort.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(H)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  <w:t xml:space="preserve"> ROC curves to predict the sensitivity and specificity of 3-year survival according to the risk score in E-MTAB-1980 cohort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B041F"/>
    <w:rsid w:val="06B77B3E"/>
    <w:rsid w:val="07DC0417"/>
    <w:rsid w:val="0AE24F9D"/>
    <w:rsid w:val="14061C1B"/>
    <w:rsid w:val="166924DB"/>
    <w:rsid w:val="168D4BE7"/>
    <w:rsid w:val="18EF5C8A"/>
    <w:rsid w:val="19F1388C"/>
    <w:rsid w:val="19FA7F82"/>
    <w:rsid w:val="230C7786"/>
    <w:rsid w:val="23DD008A"/>
    <w:rsid w:val="24C8428D"/>
    <w:rsid w:val="28294B5C"/>
    <w:rsid w:val="2E82268D"/>
    <w:rsid w:val="39771F20"/>
    <w:rsid w:val="3DEC68A0"/>
    <w:rsid w:val="41A11519"/>
    <w:rsid w:val="433908E2"/>
    <w:rsid w:val="460566BE"/>
    <w:rsid w:val="4656515D"/>
    <w:rsid w:val="487C223B"/>
    <w:rsid w:val="4B5F30E1"/>
    <w:rsid w:val="4B6B3D91"/>
    <w:rsid w:val="4B750573"/>
    <w:rsid w:val="4C0E441C"/>
    <w:rsid w:val="4FF01F21"/>
    <w:rsid w:val="55055C75"/>
    <w:rsid w:val="5A954FF8"/>
    <w:rsid w:val="5AD46E16"/>
    <w:rsid w:val="5D8D0804"/>
    <w:rsid w:val="5EC330C7"/>
    <w:rsid w:val="5F1D6DE8"/>
    <w:rsid w:val="5F442A39"/>
    <w:rsid w:val="6185471E"/>
    <w:rsid w:val="640337D5"/>
    <w:rsid w:val="64710A43"/>
    <w:rsid w:val="6B177AD6"/>
    <w:rsid w:val="6CA5462F"/>
    <w:rsid w:val="6DA622CB"/>
    <w:rsid w:val="703777EE"/>
    <w:rsid w:val="717A4E67"/>
    <w:rsid w:val="723273D9"/>
    <w:rsid w:val="73F828EB"/>
    <w:rsid w:val="746237B6"/>
    <w:rsid w:val="77B86038"/>
    <w:rsid w:val="78C35DF1"/>
    <w:rsid w:val="7C4623C7"/>
    <w:rsid w:val="7CEC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6</Words>
  <Characters>824</Characters>
  <Lines>1</Lines>
  <Paragraphs>1</Paragraphs>
  <TotalTime>2</TotalTime>
  <ScaleCrop>false</ScaleCrop>
  <LinksUpToDate>false</LinksUpToDate>
  <CharactersWithSpaces>95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8:24:00Z</dcterms:created>
  <dc:creator>DELL</dc:creator>
  <cp:lastModifiedBy>DQ</cp:lastModifiedBy>
  <dcterms:modified xsi:type="dcterms:W3CDTF">2022-04-16T02:0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B0A884793534F31876B4BFA3D238C2D</vt:lpwstr>
  </property>
</Properties>
</file>